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91A3C" w14:textId="363FE22B" w:rsidR="00AC3E0D" w:rsidRDefault="00AC3E0D" w:rsidP="00027739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AC3E0D">
        <w:rPr>
          <w:rFonts w:ascii="Times New Roman" w:hAnsi="Times New Roman"/>
          <w:b/>
          <w:color w:val="000000"/>
          <w:sz w:val="20"/>
          <w:szCs w:val="20"/>
          <w:lang w:val="en-US"/>
        </w:rPr>
        <w:t>SUPPLEMENT</w:t>
      </w:r>
      <w:r w:rsidR="00027739">
        <w:rPr>
          <w:rFonts w:ascii="Times New Roman" w:hAnsi="Times New Roman"/>
          <w:b/>
          <w:color w:val="000000"/>
          <w:sz w:val="20"/>
          <w:szCs w:val="20"/>
          <w:lang w:val="en-US"/>
        </w:rPr>
        <w:t>ARY INFORMATION</w:t>
      </w:r>
    </w:p>
    <w:p w14:paraId="519253EC" w14:textId="0EA4979D" w:rsidR="00027739" w:rsidRDefault="00027739" w:rsidP="00AC3E0D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14:paraId="5BBCE89A" w14:textId="6FA4CB58" w:rsidR="00AC3E0D" w:rsidRPr="007F3D14" w:rsidRDefault="00AC3E0D" w:rsidP="00CF74B9">
      <w:pPr>
        <w:spacing w:after="0" w:line="240" w:lineRule="auto"/>
        <w:jc w:val="both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r w:rsidRPr="00027739">
        <w:rPr>
          <w:rFonts w:ascii="Times New Roman" w:hAnsi="Times New Roman"/>
          <w:b/>
          <w:color w:val="000000"/>
          <w:sz w:val="20"/>
          <w:szCs w:val="20"/>
          <w:lang w:val="en-US"/>
        </w:rPr>
        <w:t>Table S1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>A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>nalysis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of d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>ifferences between pre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>-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and </w:t>
      </w:r>
      <w:r w:rsidRPr="00756350">
        <w:rPr>
          <w:rFonts w:ascii="Times New Roman" w:hAnsi="Times New Roman"/>
          <w:bCs/>
          <w:sz w:val="20"/>
          <w:szCs w:val="20"/>
          <w:lang w:val="en-US"/>
        </w:rPr>
        <w:t>post-exercise session of hemodynamic,</w:t>
      </w:r>
      <w:r w:rsidR="006D2090">
        <w:rPr>
          <w:rFonts w:ascii="Times New Roman" w:hAnsi="Times New Roman"/>
          <w:bCs/>
          <w:sz w:val="20"/>
          <w:szCs w:val="20"/>
          <w:lang w:val="en-US"/>
        </w:rPr>
        <w:t xml:space="preserve"> and</w:t>
      </w:r>
      <w:r w:rsidRPr="00756350">
        <w:rPr>
          <w:rFonts w:ascii="Times New Roman" w:hAnsi="Times New Roman"/>
          <w:bCs/>
          <w:sz w:val="20"/>
          <w:szCs w:val="20"/>
          <w:lang w:val="en-US"/>
        </w:rPr>
        <w:t xml:space="preserve"> pre- and post-training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for metabolic 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>variables</w:t>
      </w:r>
      <w:r w:rsidR="00EF0D41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and food intake variable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861"/>
        <w:gridCol w:w="947"/>
        <w:gridCol w:w="953"/>
        <w:gridCol w:w="544"/>
        <w:gridCol w:w="342"/>
        <w:gridCol w:w="168"/>
        <w:gridCol w:w="916"/>
        <w:gridCol w:w="947"/>
        <w:gridCol w:w="953"/>
        <w:gridCol w:w="544"/>
        <w:gridCol w:w="370"/>
      </w:tblGrid>
      <w:tr w:rsidR="006D2090" w:rsidRPr="00BC4749" w14:paraId="069201AD" w14:textId="77777777" w:rsidTr="005B54E8">
        <w:trPr>
          <w:trHeight w:val="20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971FC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B2AB4" w14:textId="77777777" w:rsidR="006D2090" w:rsidRPr="00BC4749" w:rsidRDefault="006D2090" w:rsidP="00CF7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articipants (n=14)</w:t>
            </w:r>
          </w:p>
        </w:tc>
      </w:tr>
      <w:tr w:rsidR="006D2090" w:rsidRPr="00BC4749" w14:paraId="5308BA32" w14:textId="77777777" w:rsidTr="005B54E8">
        <w:trPr>
          <w:trHeight w:val="2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70BD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6ED1BC" w14:textId="77777777" w:rsidR="006D2090" w:rsidRPr="00BC4749" w:rsidRDefault="006D2090" w:rsidP="00CF7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G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bscript"/>
                <w:lang w:val="en-US" w:eastAsia="pt-BR"/>
              </w:rPr>
              <w:t>RTBFR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 xml:space="preserve"> (n =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F8D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6CD8F" w14:textId="77777777" w:rsidR="006D2090" w:rsidRPr="00BC4749" w:rsidRDefault="006D2090" w:rsidP="00CF7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G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bscript"/>
                <w:lang w:val="en-US" w:eastAsia="pt-BR"/>
              </w:rPr>
              <w:t>TRT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 xml:space="preserve"> (n = 7)</w:t>
            </w:r>
          </w:p>
        </w:tc>
      </w:tr>
      <w:tr w:rsidR="006D2090" w:rsidRPr="00BC4749" w14:paraId="5859B903" w14:textId="77777777" w:rsidTr="005B54E8">
        <w:trPr>
          <w:trHeight w:val="2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BE27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8AA71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proofErr w:type="spellStart"/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Mean±S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393DB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0F12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FC84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21EE6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2E2B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81754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proofErr w:type="spellStart"/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Mean±S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7C1D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3832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1AB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C335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ost</w:t>
            </w:r>
          </w:p>
        </w:tc>
      </w:tr>
      <w:tr w:rsidR="006D2090" w:rsidRPr="00BC4749" w14:paraId="000FFA69" w14:textId="77777777" w:rsidTr="005B54E8">
        <w:trPr>
          <w:trHeight w:val="2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B9B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5AD2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0E9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BD3A3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re-Intermed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6E2D7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D2E28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494D0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BF1C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77E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57A78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re-Intermed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C2B58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BB64A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pt-BR"/>
              </w:rPr>
              <w:t>ES</w:t>
            </w:r>
          </w:p>
        </w:tc>
      </w:tr>
      <w:tr w:rsidR="006D2090" w:rsidRPr="00BC4749" w14:paraId="0D12CB4A" w14:textId="77777777" w:rsidTr="005B54E8">
        <w:trPr>
          <w:trHeight w:val="2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064F0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7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vertAlign w:val="superscript"/>
                <w:lang w:val="en-US" w:eastAsia="pt-BR"/>
              </w:rPr>
              <w:t>th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 xml:space="preserve"> session</w:t>
            </w:r>
          </w:p>
        </w:tc>
      </w:tr>
      <w:tr w:rsidR="006D2090" w:rsidRPr="00BC4749" w14:paraId="09706210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0D8D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rest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05AC2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9.3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A90B9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9.9 - 118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E49A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CCE63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A95FB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C9DA1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C103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7.1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B2AFB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0.2 -12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BB16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A0D58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2D004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51</w:t>
            </w:r>
          </w:p>
        </w:tc>
      </w:tr>
      <w:tr w:rsidR="006D2090" w:rsidRPr="00BC4749" w14:paraId="07753384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EB13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Intermediat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90732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2.9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9F5F0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4.1 - 13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C6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E5C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F72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7BA62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A1CEA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0.0±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80D3A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8.1 - 141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72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560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CB62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104FAD43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4602A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post-exercis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0A7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0.0±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CE8E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4.9 - 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00285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129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C5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06E57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D704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8.6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E9252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6.1 - 1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3A02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3D6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48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7E50A4D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6A38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rest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D4B9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3.6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A956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5.7 - 81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1B82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28B3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33E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B00B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680E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1.4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B555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1.5 - 91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4B79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 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6B1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8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D4A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-0.26</w:t>
            </w:r>
          </w:p>
        </w:tc>
      </w:tr>
      <w:tr w:rsidR="006D2090" w:rsidRPr="00BC4749" w14:paraId="721425A7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5D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Intermediat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0CE3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2.9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AD3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9 - 89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D8A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BD8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16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D99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8D7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1.4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EC3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3.1 - 89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AB3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1D2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1A6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A0CA2A7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6D0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post-exercis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AA96" w14:textId="77777777" w:rsidR="006D2090" w:rsidRPr="008C6735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pt-PT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4.3</w:t>
            </w:r>
            <w:r w:rsidRPr="008C673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  <w:lang w:val="pt-PT" w:eastAsia="pt-BR"/>
              </w:rPr>
              <w:t>†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413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3 - 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F315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88A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7B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9C7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9625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.6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D40A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0.25 - 8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5F2E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5BA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258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814E38E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C8CF1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rest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BE5B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5.5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2B6E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7.4 - 9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E97E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63B4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DF6C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D1092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592DB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3.3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3B3AF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5.4 - 101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52EBA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5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2652A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9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3DE8B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2</w:t>
            </w:r>
          </w:p>
        </w:tc>
      </w:tr>
      <w:tr w:rsidR="006D2090" w:rsidRPr="00BC4749" w14:paraId="4DACB45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AB83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Intermediat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29287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6.2±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01151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8.9 - 103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33B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4F2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EE3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13BC6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2EB8D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7.6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75132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9.5 - 105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8D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015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A7F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3306265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8FF54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post-exercis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1860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9.5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4071D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9.9 - 1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5D46F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1CA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C8E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66B77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8DB2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5.2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1CEE6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5 - 1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F25E9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FF7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DAB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E04C1F5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9F7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rest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0C1B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.3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35EA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7.8 - 88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2CB6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80E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C473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4BC2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26C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5.4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31E0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0.1 - 100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47A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2FF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2251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.34</w:t>
            </w:r>
          </w:p>
        </w:tc>
      </w:tr>
      <w:tr w:rsidR="006D2090" w:rsidRPr="00BC4749" w14:paraId="53B10630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CA7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Intermedi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117B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0.9±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85B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8.4 - 14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0E4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830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5C3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3D5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D20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6.1±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400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8.8 - 15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94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70C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52C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01FB686D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7495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 post-exercis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44EC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6.2±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753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6.3 - 1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0DD6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ABA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0DB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CF13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F56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4.3±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AA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6.1 - 1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AABD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4F8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50D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16E29477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1D2C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rest (</w:t>
            </w:r>
            <w:proofErr w:type="spellStart"/>
            <w:proofErr w:type="gramStart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bpm.mmHg</w:t>
            </w:r>
            <w:proofErr w:type="spellEnd"/>
            <w:proofErr w:type="gramEnd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60B49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625.0±19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FD564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792.3 - 10457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3D5E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92FA2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2A8C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14CC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CC60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078.6±23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9AE5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66.9 - 12290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248A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9EAB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5D285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.43</w:t>
            </w:r>
          </w:p>
        </w:tc>
      </w:tr>
      <w:tr w:rsidR="006D2090" w:rsidRPr="00BC4749" w14:paraId="23E585FF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6457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Intermediate (</w:t>
            </w:r>
            <w:proofErr w:type="spellStart"/>
            <w:proofErr w:type="gramStart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bpm.mmHg</w:t>
            </w:r>
            <w:proofErr w:type="spellEnd"/>
            <w:proofErr w:type="gramEnd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82B9F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879.5±32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25489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842.8 - 17916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BF7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26A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8A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5586A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1CA17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7816.7±35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6C484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499.8 -2113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D75A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5C4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790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D8469A7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5249CD" w14:textId="77777777" w:rsidR="006D2090" w:rsidRPr="00CD50FF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CD50F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post-exercise (</w:t>
            </w:r>
            <w:proofErr w:type="spellStart"/>
            <w:proofErr w:type="gramStart"/>
            <w:r w:rsidRPr="00CD50F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bpm.mmHg</w:t>
            </w:r>
            <w:proofErr w:type="spellEnd"/>
            <w:proofErr w:type="gramEnd"/>
            <w:r w:rsidRPr="00CD50F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E5FFD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180.0±36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5723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844.1 - 185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B72F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009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9E6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22CC8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0E361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894.3±22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3D9D0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853.2 - 179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BD971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2C9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979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10AAAF2" w14:textId="77777777" w:rsidTr="005B54E8">
        <w:trPr>
          <w:trHeight w:val="2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D6230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22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vertAlign w:val="superscript"/>
                <w:lang w:val="en-US" w:eastAsia="pt-BR"/>
              </w:rPr>
              <w:t xml:space="preserve">nd 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session</w:t>
            </w:r>
          </w:p>
        </w:tc>
      </w:tr>
      <w:tr w:rsidR="006D2090" w:rsidRPr="00BC4749" w14:paraId="313D8FF1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CD2D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2570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2.9±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11933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9.0 - 126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497F9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AFCEB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B2C8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08519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30100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5.7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E409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0.8 - 120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5ACF3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CBFB0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69D5D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.65</w:t>
            </w:r>
          </w:p>
        </w:tc>
      </w:tr>
      <w:tr w:rsidR="006D2090" w:rsidRPr="00BC4749" w14:paraId="64E1FCD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C7ED8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F0A19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1.4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73411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9.0 - 133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14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6A1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A3E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7EEC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2011F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1.4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5D5FF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1.5 - 141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1B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8A4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D67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6D02755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AE450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B3E3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0.0±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ADA20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8.1 - 1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F057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B02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B76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97ED5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7822C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0.0±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B0AC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6.9 - 1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39500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1CC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56D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153E362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1CEA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2CB2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0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80D6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5.4 - 84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7F74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608C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A32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24DE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4B53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7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8242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8.4 - 83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059C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6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08D7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9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F0EB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8</w:t>
            </w:r>
          </w:p>
        </w:tc>
      </w:tr>
      <w:tr w:rsidR="006D2090" w:rsidRPr="00BC4749" w14:paraId="0991A598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83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7F7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2.1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71F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1.5 - 92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D61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D1E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32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4D4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F364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.6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2F16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8.7 - 88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D6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F33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082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4169FF0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764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7AB1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2.9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D83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4 - 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292A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780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3A9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0026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2F2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7.1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34C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8.3 - 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405E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9BD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EDCB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ABBEA22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2A8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037F1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6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0537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6.8 - 98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038C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8F1E0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80F14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B503B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5D46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9.0±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63892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3.5 - 94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90A66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4CC17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5E7D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97</w:t>
            </w:r>
          </w:p>
        </w:tc>
      </w:tr>
      <w:tr w:rsidR="006D2090" w:rsidRPr="00BC4749" w14:paraId="6DF6572E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12220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B0FE6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5.2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1C794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4.3 - 106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6E8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8F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CC7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72528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D5596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6.2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D32DC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6 - 104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07DC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AAC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A28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25B2EA6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7B71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C7BE4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5.2±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DB500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6.7 - 10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928A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8DE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BE2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45D0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40999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4.8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5253A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5 - 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1423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B8C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909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19D42371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73D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E6C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6.3±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E2F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7.9 - 104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3AE6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6B8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9957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773D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393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5.4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B05A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9.8 - 9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5924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A15E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7CDE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.25</w:t>
            </w:r>
          </w:p>
        </w:tc>
      </w:tr>
      <w:tr w:rsidR="006D2090" w:rsidRPr="00BC4749" w14:paraId="6BCE623A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062D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D1A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9.3±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7CD7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6.1 - 14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0C1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7DC7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03C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B385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76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2.5±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4C99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7.0 - 148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98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F08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9EE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8532A24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48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9330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8.6±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7C69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0.8 - 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BA0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6CA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EFE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76C1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C68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3.5±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1262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1.3 - 1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126C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186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E4A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9D742A9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84A5D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BA94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675.7±22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FA307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633.9 - 11717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22CC2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EDC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5CBB7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F9B5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4748C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877.1±7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BFAA8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201.3 - 10553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E95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C5A44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3B0FB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.41</w:t>
            </w:r>
          </w:p>
        </w:tc>
      </w:tr>
      <w:tr w:rsidR="006D2090" w:rsidRPr="00BC4749" w14:paraId="6E3B9A42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5436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97C9D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360.5±27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272DE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802.0 - 16918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AC0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CD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9C5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AD72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1DE46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7331.4±17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D0952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687.2 - 18975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6F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10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ADC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4D005C64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9D68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C8D3B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990.5±24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6FBE8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744.7 - 152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ECCB6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4B2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641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59BEC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F9F4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6026.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*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±34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33070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846.1 - 192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A10AA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9F9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D4C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555E433" w14:textId="77777777" w:rsidTr="005B54E8">
        <w:trPr>
          <w:trHeight w:val="2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E550B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35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vertAlign w:val="superscript"/>
                <w:lang w:val="en-US" w:eastAsia="pt-BR"/>
              </w:rPr>
              <w:t xml:space="preserve">th </w:t>
            </w: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session</w:t>
            </w:r>
          </w:p>
        </w:tc>
      </w:tr>
      <w:tr w:rsidR="006D2090" w:rsidRPr="00BC4749" w14:paraId="43A882EE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207E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EE5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4.3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E4B6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3.8 - 124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3C8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9CC6A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DD25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FABC4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16C3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4.3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51CE7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9.3 - 119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B1CA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36EFB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97DA9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.04</w:t>
            </w:r>
          </w:p>
        </w:tc>
      </w:tr>
      <w:tr w:rsidR="006D2090" w:rsidRPr="00BC4749" w14:paraId="69628E78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3BC4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4AC52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8.6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79A54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3.1 - 144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A5A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CEF9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9FD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FE99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414F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2.9±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9F2E4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7.1 - 148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676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0C4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E81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520F5B0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00779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S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F7FE0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4.3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D9DC5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5.3 - 1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5CDB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D6F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AF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409F5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C83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5.7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BAAB6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3.9 - 1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4DD70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B85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628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3611A41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E4B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598F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7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B45C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3.9 - 87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C6A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1A2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D6E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21A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ADDB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1.4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8E55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1.5 - 91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2FA0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D78B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 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DC0F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</w:t>
            </w:r>
          </w:p>
        </w:tc>
      </w:tr>
      <w:tr w:rsidR="006D2090" w:rsidRPr="00BC4749" w14:paraId="01B66581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49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6387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4.3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01AC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3.8 - 94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E71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C8D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4F6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5E89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69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6.4±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DF1D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4.9 - 98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D8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388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04D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2C34782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0BE9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C473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0.0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5588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0.8 - 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238C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7FF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E8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DA2D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CBF6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1.4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016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9.0 - 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7C4D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CE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73F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B21326C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9B275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40D14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8.5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AA66B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7.3 - 99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32678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B382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6534C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A5F07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06AD9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2.4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3F5C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4.9 - 99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CEFC2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ACE12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456AD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88</w:t>
            </w:r>
          </w:p>
        </w:tc>
      </w:tr>
      <w:tr w:rsidR="006D2090" w:rsidRPr="00BC4749" w14:paraId="465CA3E9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98221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5FAEE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9.0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C6C89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4 - 110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F51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6D3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B19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40B27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0A942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1.9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E2AD2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0.4 - 113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9D3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1DF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AEE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02B2489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907F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MB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84A01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4.8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FFA10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1 - 1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236C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6B7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CC6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9E888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823A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9.5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AC35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8.1 - 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98D08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1A8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38C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702BA74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54C4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AFAB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3.9±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1BCB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5.9 - 101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177B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AB35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0221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7EF6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6D96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2.4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EAEE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2.3 - 92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91BE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03F0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F3F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.68</w:t>
            </w:r>
          </w:p>
        </w:tc>
      </w:tr>
      <w:tr w:rsidR="006D2090" w:rsidRPr="00BC4749" w14:paraId="5FC5A2A4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7E8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7A1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2.0±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B03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4.3 - 149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414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D463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7F4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ACC7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1A6C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0.6±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DBB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0.8 - 15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B08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1B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7BF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78C730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62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R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756D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3.7±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F16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8.0 - 1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51E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754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789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0E5E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015A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2.9±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4A0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2.6 - 1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04FD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198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717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7763FEE0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26546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809A0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584.3±24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A1071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323.9 - 11844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9A827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8C833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91FF3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F7AF1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054A0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430.0±14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F65A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111.0 - 10749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F78D3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F168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4B50B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5.07</w:t>
            </w:r>
          </w:p>
        </w:tc>
      </w:tr>
      <w:tr w:rsidR="006D2090" w:rsidRPr="00BC4749" w14:paraId="6252F922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35D06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8826E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802.4±48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4A3E7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303.0 -20301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681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270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E42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AA27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C81B4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7447.1±40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CA6CE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741.4 - 21152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76B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348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CD4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04B060C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C786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DP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14B6B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122.4±35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B2E23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0810.1 - 174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9C963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C39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95D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A8F8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021FB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6665.2±31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8877B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715.4 - 196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6684F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185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DF6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632B5C9B" w14:textId="77777777" w:rsidTr="005B54E8">
        <w:trPr>
          <w:trHeight w:val="2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7DEE4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Biochemical parameters</w:t>
            </w:r>
          </w:p>
        </w:tc>
      </w:tr>
      <w:tr w:rsidR="006D2090" w:rsidRPr="00BC4749" w14:paraId="13BF827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8C8A5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CT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A3F1E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65.2±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379D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4.4 - 186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607E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CAA1E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20B7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6E80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56481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88.0±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78C4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2.7 - 223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6DE41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D47E8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8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06ED0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6</w:t>
            </w:r>
          </w:p>
        </w:tc>
      </w:tr>
      <w:tr w:rsidR="006D2090" w:rsidRPr="00BC4749" w14:paraId="208767BD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FD5BD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CT post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B9E31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4.6±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9868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3.6 - 18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CFA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8D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3C13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8A7D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B877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00.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*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7FDE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81.5 - 219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3AF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4BA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20A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13CAA7A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37D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D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DE78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50.9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81FE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3.6 - 68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BBBB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CAE5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A656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FFF2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D190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1.8±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AD2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8.1 - 55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0B74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470F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8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EA0D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1</w:t>
            </w:r>
          </w:p>
        </w:tc>
      </w:tr>
      <w:tr w:rsidR="006D2090" w:rsidRPr="00BC4749" w14:paraId="33EA802B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4CC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HDL post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2939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57.9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3D6B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4.5 - 81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681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633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88B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F077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D17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7.8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9CAB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3.2 - 5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FFA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312F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6626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29522565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43CC9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LD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0C5D9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1.3±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6F9EE2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.7 - 103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2F17F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B6829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BE4D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47091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3469E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4.2±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0C09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8.2 - 140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9B86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A4F75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6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B1212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6</w:t>
            </w:r>
          </w:p>
        </w:tc>
      </w:tr>
      <w:tr w:rsidR="006D2090" w:rsidRPr="00BC4749" w14:paraId="3B7DA101" w14:textId="77777777" w:rsidTr="005B54E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71651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LDL post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3EFAB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87.4±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24370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64.6 - 11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385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620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B37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4691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1FCD4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5.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*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±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11F7C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9.7 -171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4E5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05E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1B2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6D2090" w:rsidRPr="00BC4749" w14:paraId="545F5718" w14:textId="77777777" w:rsidTr="006D209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96642D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TG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DF0C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5.3±6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5A173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9.1 - 181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39A9F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3A54DB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D60D2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C388D3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6509E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82.0±1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3AABEE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9.0 - 205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E2935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3B59B1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9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ECBEC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2</w:t>
            </w:r>
          </w:p>
        </w:tc>
      </w:tr>
      <w:tr w:rsidR="006D2090" w:rsidRPr="00BC4749" w14:paraId="25DD95E3" w14:textId="77777777" w:rsidTr="00EF0D41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D112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TG post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7F269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5.4±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B9FE8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0.4 - 11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4134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2B07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B92C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5B2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3AB3F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84.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*</w:t>
            </w: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±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D7AD0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21.2 - 24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38D5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10DC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745A" w14:textId="77777777" w:rsidR="006D2090" w:rsidRPr="00BC4749" w:rsidRDefault="006D2090" w:rsidP="00CF7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EF0D41" w:rsidRPr="00BC4749" w14:paraId="18EB1B32" w14:textId="77777777" w:rsidTr="00C75DB6">
        <w:trPr>
          <w:trHeight w:val="2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E02B55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val="en-US" w:eastAsia="pt-BR"/>
              </w:rPr>
              <w:t>Food intake</w:t>
            </w:r>
          </w:p>
        </w:tc>
      </w:tr>
      <w:tr w:rsidR="00EF0D41" w:rsidRPr="00BC4749" w14:paraId="24C5086B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7F134D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Total energy intake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4250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721.4±5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DE206A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783.9 - 2658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E614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374B8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59F06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8A89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1958EA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836.8±3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74E6B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07.6 - 2266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4E9C7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49609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0A936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3</w:t>
            </w:r>
          </w:p>
        </w:tc>
      </w:tr>
      <w:tr w:rsidR="00EF0D41" w:rsidRPr="00BC4749" w14:paraId="470BE87D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0C757" w14:textId="77777777" w:rsidR="00EF0D41" w:rsidRPr="00CD50FF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CD50F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Total energy intake (kcal)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4C1F9D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19.1±3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6576B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982.6 - 205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480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2BA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F9BB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D5096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61DF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582.9±1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8DD7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16.5 - 1749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937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4FF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7E3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EF0D41" w:rsidRPr="00BC4749" w14:paraId="2798A433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E6B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% 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E1A0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7.5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4A25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8.5 - 56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0765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B07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B78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16D5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099D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7.2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B546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3.4 - 61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1D85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59B83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BBE8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1</w:t>
            </w:r>
          </w:p>
        </w:tc>
      </w:tr>
      <w:tr w:rsidR="00EF0D41" w:rsidRPr="00BC4749" w14:paraId="0D200AF0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FEEA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% Carbohydrates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24F83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49.0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110D6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9.0 - 59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96B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D46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53A7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D29C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7CC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51.8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B73F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9.2 - 6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1DF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F53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A46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EF0D41" w:rsidRPr="00BC4749" w14:paraId="7B43FC7B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049A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%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6EC9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34.0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4FB4BA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9.3 - 38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D502C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D9A4B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3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1522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089ED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C1A82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9.2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5D573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3.2 - 35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E76113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3E10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1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5DB70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.00</w:t>
            </w:r>
          </w:p>
        </w:tc>
      </w:tr>
      <w:tr w:rsidR="00EF0D41" w:rsidRPr="00BC4749" w14:paraId="2DE0A6F6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9F29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 xml:space="preserve">% </w:t>
            </w:r>
            <w:proofErr w:type="spellStart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Lipíds</w:t>
            </w:r>
            <w:proofErr w:type="spellEnd"/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 xml:space="preserve">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B967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9.3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93650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r15.9 - 42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9367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7EF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3AB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E57EA4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8177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4.4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E931C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9.3 - 29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A1A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1F90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896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  <w:tr w:rsidR="00EF0D41" w:rsidRPr="00BC4749" w14:paraId="44C715D9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20416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%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75D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7.3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D9020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.8 - 22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AF0A99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36436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4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C5C77A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581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AD3E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2.0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04BC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1.5 - 32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085C6D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CE857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7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E3AF4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0.09</w:t>
            </w:r>
          </w:p>
        </w:tc>
      </w:tr>
      <w:tr w:rsidR="00EF0D41" w:rsidRPr="00BC4749" w14:paraId="15E52994" w14:textId="77777777" w:rsidTr="00C75DB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9DF961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% Protein 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4C605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9.8±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DD881B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4.0 - 25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B48EE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9931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E0318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89B31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A77D0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22.8±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752872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  <w:r w:rsidRPr="00BC474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  <w:t>13.9 - 3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D9D9F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48825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7D3CC" w14:textId="77777777" w:rsidR="00EF0D41" w:rsidRPr="00BC4749" w:rsidRDefault="00EF0D41" w:rsidP="00EF0D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pt-BR"/>
              </w:rPr>
            </w:pPr>
          </w:p>
        </w:tc>
      </w:tr>
    </w:tbl>
    <w:p w14:paraId="5167115E" w14:textId="77777777" w:rsidR="00CF74B9" w:rsidRDefault="00CF74B9" w:rsidP="00587DAA">
      <w:pPr>
        <w:spacing w:after="0" w:line="240" w:lineRule="auto"/>
        <w:jc w:val="both"/>
        <w:rPr>
          <w:rFonts w:ascii="Times New Roman" w:hAnsi="Times New Roman"/>
          <w:bCs/>
          <w:sz w:val="18"/>
          <w:szCs w:val="18"/>
          <w:lang w:val="en-US"/>
        </w:rPr>
      </w:pPr>
      <w:r w:rsidRPr="00544310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†</w:t>
      </w:r>
      <w:r w:rsidRPr="00544310">
        <w:rPr>
          <w:rFonts w:ascii="Times New Roman" w:hAnsi="Times New Roman"/>
          <w:bCs/>
          <w:sz w:val="18"/>
          <w:szCs w:val="18"/>
          <w:lang w:val="en-US"/>
        </w:rPr>
        <w:t>p &lt;0.05: Statistically significant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 group-by-time interactions</w:t>
      </w:r>
    </w:p>
    <w:p w14:paraId="06A33159" w14:textId="778844F9" w:rsidR="006D2090" w:rsidRPr="00CF74B9" w:rsidRDefault="00CF74B9" w:rsidP="00587DAA">
      <w:pPr>
        <w:spacing w:after="0" w:line="240" w:lineRule="auto"/>
        <w:jc w:val="both"/>
        <w:rPr>
          <w:rFonts w:ascii="Times New Roman" w:hAnsi="Times New Roman"/>
          <w:bCs/>
          <w:i/>
          <w:iCs/>
          <w:color w:val="000000"/>
          <w:sz w:val="18"/>
          <w:szCs w:val="18"/>
          <w:lang w:val="en-US"/>
        </w:rPr>
      </w:pPr>
      <w:r w:rsidRPr="004F186C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*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p &lt;0.05: Statistically significant difference between groups at the same time </w:t>
      </w:r>
      <w:r w:rsidRPr="00F36BE3">
        <w:rPr>
          <w:rFonts w:ascii="Times New Roman" w:eastAsia="Times New Roman" w:hAnsi="Times New Roman" w:cs="Times New Roman"/>
          <w:sz w:val="18"/>
          <w:szCs w:val="18"/>
          <w:lang w:val="en-US"/>
        </w:rPr>
        <w:t>(general linear models-GLM with SIDAK post hoc test adjusted for antihypertensive treatment)</w:t>
      </w:r>
    </w:p>
    <w:p w14:paraId="7E4A435D" w14:textId="77777777" w:rsidR="004C172B" w:rsidRDefault="00AC3E0D" w:rsidP="00AC3E0D">
      <w:pPr>
        <w:spacing w:before="20" w:after="20" w:line="240" w:lineRule="auto"/>
        <w:ind w:right="110"/>
        <w:jc w:val="both"/>
        <w:rPr>
          <w:rFonts w:ascii="Times New Roman" w:hAnsi="Times New Roman"/>
          <w:sz w:val="18"/>
          <w:szCs w:val="18"/>
          <w:lang w:val="en-US"/>
        </w:rPr>
        <w:sectPr w:rsidR="004C172B" w:rsidSect="00AC3E0D">
          <w:headerReference w:type="default" r:id="rId7"/>
          <w:pgSz w:w="11906" w:h="16838"/>
          <w:pgMar w:top="851" w:right="851" w:bottom="851" w:left="851" w:header="708" w:footer="708" w:gutter="0"/>
          <w:cols w:space="708"/>
          <w:docGrid w:linePitch="360"/>
        </w:sectPr>
      </w:pPr>
      <w:r w:rsidRPr="009D23C3">
        <w:rPr>
          <w:rFonts w:ascii="Times New Roman" w:hAnsi="Times New Roman"/>
          <w:i/>
          <w:iCs/>
          <w:color w:val="000000" w:themeColor="text1"/>
          <w:kern w:val="24"/>
          <w:sz w:val="18"/>
          <w:szCs w:val="18"/>
          <w:lang w:val="en-US" w:eastAsia="pt-BR"/>
        </w:rPr>
        <w:t>Note</w:t>
      </w:r>
      <w:r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>: G</w:t>
      </w:r>
      <w:r w:rsidRPr="007F3D14">
        <w:rPr>
          <w:rFonts w:ascii="Times New Roman" w:hAnsi="Times New Roman"/>
          <w:color w:val="000000"/>
          <w:kern w:val="24"/>
          <w:sz w:val="18"/>
          <w:szCs w:val="18"/>
          <w:vertAlign w:val="subscript"/>
          <w:lang w:val="en-US"/>
        </w:rPr>
        <w:t>RTBFR</w:t>
      </w:r>
      <w:r>
        <w:rPr>
          <w:rFonts w:ascii="Times New Roman" w:hAnsi="Times New Roman"/>
          <w:color w:val="000000"/>
          <w:kern w:val="24"/>
          <w:sz w:val="18"/>
          <w:szCs w:val="18"/>
          <w:lang w:val="en-US"/>
        </w:rPr>
        <w:t>: group of r</w:t>
      </w:r>
      <w:r>
        <w:rPr>
          <w:rFonts w:ascii="Times New Roman" w:hAnsi="Times New Roman"/>
          <w:sz w:val="18"/>
          <w:szCs w:val="18"/>
          <w:lang w:val="en-US"/>
        </w:rPr>
        <w:t>esistance training with blood flow restriction; G</w:t>
      </w:r>
      <w:r w:rsidRPr="007F3D14">
        <w:rPr>
          <w:rFonts w:ascii="Times New Roman" w:hAnsi="Times New Roman"/>
          <w:sz w:val="18"/>
          <w:szCs w:val="18"/>
          <w:vertAlign w:val="subscript"/>
          <w:lang w:val="en-US"/>
        </w:rPr>
        <w:t>TRT</w:t>
      </w:r>
      <w:r>
        <w:rPr>
          <w:rFonts w:ascii="Times New Roman" w:hAnsi="Times New Roman"/>
          <w:sz w:val="18"/>
          <w:szCs w:val="18"/>
          <w:lang w:val="en-US"/>
        </w:rPr>
        <w:t>: group of traditional resistance training; SBP: systolic blood pressure; DBP: diastolic blood pressure; MBP: mean blood pressure; HR: heart rate; DP: double product; TC: total cholesterol; HDL: high-density lipoprotein cholesterol; LDL: low-density lipoprotein cholesterol; TG: triglycerides.</w:t>
      </w:r>
    </w:p>
    <w:p w14:paraId="05EA5EB7" w14:textId="2D86B57A" w:rsidR="00AC3E0D" w:rsidRPr="00C161C0" w:rsidRDefault="00C161C0" w:rsidP="00C161C0">
      <w:pPr>
        <w:spacing w:after="0" w:line="240" w:lineRule="auto"/>
        <w:jc w:val="both"/>
        <w:rPr>
          <w:rFonts w:ascii="Times New Roman" w:hAnsi="Times New Roman"/>
          <w:bCs/>
          <w:color w:val="000000"/>
          <w:sz w:val="20"/>
          <w:szCs w:val="20"/>
          <w:lang w:val="en-US"/>
        </w:rPr>
      </w:pPr>
      <w:r w:rsidRPr="00027739">
        <w:rPr>
          <w:rFonts w:ascii="Times New Roman" w:hAnsi="Times New Roman"/>
          <w:b/>
          <w:color w:val="000000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/>
          <w:b/>
          <w:color w:val="000000"/>
          <w:sz w:val="20"/>
          <w:szCs w:val="20"/>
          <w:lang w:val="en-US"/>
        </w:rPr>
        <w:t>2</w:t>
      </w:r>
      <w:r w:rsidRPr="007F3D14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Load </w:t>
      </w:r>
      <w:r w:rsidRPr="00C161C0">
        <w:rPr>
          <w:rFonts w:ascii="Times New Roman" w:hAnsi="Times New Roman"/>
          <w:bCs/>
          <w:color w:val="000000"/>
          <w:sz w:val="20"/>
          <w:szCs w:val="20"/>
          <w:lang w:val="en-US"/>
        </w:rPr>
        <w:t>(weight[kg] × nº of reps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  <w:r w:rsidRPr="00C161C0">
        <w:rPr>
          <w:rFonts w:ascii="Times New Roman" w:hAnsi="Times New Roman"/>
          <w:bCs/>
          <w:color w:val="000000"/>
          <w:sz w:val="20"/>
          <w:szCs w:val="20"/>
          <w:lang w:val="en-US"/>
        </w:rPr>
        <w:t>× nº of series</w:t>
      </w:r>
      <w:r w:rsidR="00E76011">
        <w:rPr>
          <w:rFonts w:ascii="Times New Roman" w:hAnsi="Times New Roman"/>
          <w:bCs/>
          <w:color w:val="000000"/>
          <w:sz w:val="20"/>
          <w:szCs w:val="20"/>
          <w:lang w:val="en-US"/>
        </w:rPr>
        <w:t>*</w:t>
      </w:r>
      <w:r w:rsidRPr="00C161C0">
        <w:rPr>
          <w:rFonts w:ascii="Times New Roman" w:hAnsi="Times New Roman"/>
          <w:bCs/>
          <w:color w:val="000000"/>
          <w:sz w:val="20"/>
          <w:szCs w:val="20"/>
          <w:lang w:val="en-US"/>
        </w:rPr>
        <w:t>)</w:t>
      </w:r>
      <w:r w:rsidR="00AF444F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for the exercises performed in both groups</w:t>
      </w:r>
      <w:r w:rsidR="00B76EE1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of training</w:t>
      </w:r>
      <w:r w:rsidR="00AF444F">
        <w:rPr>
          <w:rFonts w:ascii="Times New Roman" w:hAnsi="Times New Roman"/>
          <w:bCs/>
          <w:color w:val="000000"/>
          <w:sz w:val="20"/>
          <w:szCs w:val="20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509"/>
        <w:gridCol w:w="307"/>
        <w:gridCol w:w="910"/>
        <w:gridCol w:w="613"/>
        <w:gridCol w:w="1086"/>
        <w:gridCol w:w="873"/>
        <w:gridCol w:w="910"/>
        <w:gridCol w:w="613"/>
        <w:gridCol w:w="855"/>
        <w:gridCol w:w="783"/>
        <w:gridCol w:w="873"/>
        <w:gridCol w:w="910"/>
        <w:gridCol w:w="613"/>
        <w:gridCol w:w="855"/>
        <w:gridCol w:w="783"/>
        <w:gridCol w:w="873"/>
        <w:gridCol w:w="498"/>
      </w:tblGrid>
      <w:tr w:rsidR="00C161C0" w:rsidRPr="00C161C0" w14:paraId="620F0DDC" w14:textId="77777777" w:rsidTr="004C172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672B4B" w14:textId="77777777" w:rsidR="004C172B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Ses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385EE94D" w14:textId="75102BA4" w:rsidR="004C172B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of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47E64783" w14:textId="6CCABA6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train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5242D5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DAC1D7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B347E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Weight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 (kg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8204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Nº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of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 rep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DAECA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Mea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loa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FD51F9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 xml:space="preserve">Total </w:t>
            </w:r>
          </w:p>
          <w:p w14:paraId="16D770CC" w14:textId="2AA235F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  <w:t>load</w:t>
            </w:r>
            <w:proofErr w:type="spellEnd"/>
          </w:p>
        </w:tc>
      </w:tr>
      <w:tr w:rsidR="00C161C0" w:rsidRPr="00C161C0" w14:paraId="3F095542" w14:textId="77777777" w:rsidTr="004C172B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3A342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B223A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CB94E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17A9F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</w:p>
          <w:p w14:paraId="24AD9B96" w14:textId="4ED81BD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t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832A2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33369073" w14:textId="5ABA0C5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b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ACC15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Unilateral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4F506624" w14:textId="543B403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hamstrin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71CAC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5A6B4F2A" w14:textId="1F13F62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quad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36724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61C8E129" w14:textId="6673C6E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t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382A0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7272D91A" w14:textId="51B878E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b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6B8E0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Right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</w:p>
          <w:p w14:paraId="3AFFBA46" w14:textId="7AB707E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hamstrin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BF8DF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ft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7F99E4C5" w14:textId="2EDF5DB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hamstrin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86B74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4DEA557F" w14:textId="2E275B5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quad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417CD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31DED3C3" w14:textId="0D6F203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t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BC8C5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Arm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4C6EA586" w14:textId="1881FF4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b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EF8B8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Right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4BD0DCAC" w14:textId="00C2165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hamstrin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B047B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ft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curl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26AE87E8" w14:textId="74F875C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hamstrin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800C3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Leg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extension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 xml:space="preserve"> </w:t>
            </w:r>
          </w:p>
          <w:p w14:paraId="10A08575" w14:textId="5977D94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(</w:t>
            </w:r>
            <w:proofErr w:type="spellStart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quadriceps</w:t>
            </w:r>
            <w:proofErr w:type="spellEnd"/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C997D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pt-PT" w:eastAsia="pt-BR"/>
              </w:rPr>
            </w:pPr>
          </w:p>
        </w:tc>
      </w:tr>
      <w:tr w:rsidR="00C161C0" w:rsidRPr="00C161C0" w14:paraId="400D0B35" w14:textId="77777777" w:rsidTr="004C172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C195B4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 xml:space="preserve">1st to 6th </w:t>
            </w:r>
          </w:p>
          <w:p w14:paraId="6418A0C3" w14:textId="55B408C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>(Adaption pha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C463D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RTB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F4D21" w14:textId="75C3ED74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EC2F5" w14:textId="68C1188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9EDEC" w14:textId="6F88210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9440F" w14:textId="2BD68E7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4DEAD" w14:textId="41B7F78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F43A1" w14:textId="6CA99FF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E40A6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2347C" w14:textId="605EF34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43DFB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AA437" w14:textId="1CB5D94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AD09C" w14:textId="612D125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E40A6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1C99D" w14:textId="3BC1ECE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3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056D1" w14:textId="5DF90BA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F4E0B" w14:textId="03D0E05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6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1C5B9" w14:textId="11A7FE9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6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B4BB9" w14:textId="110EB11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7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4BDAA" w14:textId="01CF16D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4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</w:tr>
      <w:tr w:rsidR="00C161C0" w:rsidRPr="00C161C0" w14:paraId="6C310A79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3D22F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3E6D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E9DE8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CC3F7" w14:textId="780BA0D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6D024" w14:textId="5C18459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BE731" w14:textId="6A82FE4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13538" w14:textId="2A5DC04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366E9" w14:textId="6714126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FA9A5" w14:textId="5E49C29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C1733" w14:textId="0575AD3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2EDE5" w14:textId="15BB725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D5975" w14:textId="346ADBD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DD397" w14:textId="3932CDC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B2BE2" w14:textId="1374799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F69BF" w14:textId="62E703A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8ACEA" w14:textId="2A5384F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E4F66" w14:textId="352DFFD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8ACFC" w14:textId="7FD5886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4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</w:tr>
      <w:tr w:rsidR="00C161C0" w:rsidRPr="00C161C0" w14:paraId="363B6450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B660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04270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19A0E" w14:textId="6444B5C1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FDCFC" w14:textId="4759A31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D777B" w14:textId="0DC5977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D6B8D" w14:textId="660B5BC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83A6BC" w14:textId="32CCB4B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06213" w14:textId="69B790E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F3C55" w14:textId="0A4D46A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A6304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57E00" w14:textId="4398074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F8EE7" w14:textId="3DC742A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E40A6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A2A02" w14:textId="2B9A67E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A4C64" w14:textId="38DAA163" w:rsidR="004C172B" w:rsidRPr="004C172B" w:rsidRDefault="0048113F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07</w:t>
            </w: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184F9" w14:textId="6DF7FD3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7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72CD5" w14:textId="6EF9182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7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FC243" w14:textId="087DE63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9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C9134" w14:textId="746FFC9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</w:tr>
      <w:tr w:rsidR="00C161C0" w:rsidRPr="00C161C0" w14:paraId="4C25B97A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249C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3C74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5086D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13914" w14:textId="504666B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79B4B" w14:textId="2AE16F5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D5CB9" w14:textId="3AC2303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ADBD5" w14:textId="40F67EC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03DD1" w14:textId="676C0D8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3040B0" w14:textId="1300738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E5789" w14:textId="7800D03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0F410" w14:textId="0759CD0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00D17" w14:textId="2EFE370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  <w:r w:rsidR="00B76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2E7D3" w14:textId="316BF94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45389" w14:textId="3BBA184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573C7" w14:textId="4B3148C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77E4C" w14:textId="7AE7127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4FDC2" w14:textId="02C4BFE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3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7AE48" w14:textId="6EC9C42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8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</w:tr>
      <w:tr w:rsidR="00C161C0" w:rsidRPr="00C161C0" w14:paraId="432A1B20" w14:textId="77777777" w:rsidTr="004C172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A559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 xml:space="preserve">7th to 21st </w:t>
            </w:r>
          </w:p>
          <w:p w14:paraId="5E49556F" w14:textId="7B990B4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>(Specific pha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748B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RTB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BD94" w14:textId="2FE659FF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C2BC" w14:textId="4ABA9F7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29CC2" w14:textId="416DF22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9F10" w14:textId="5F07A03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E175" w14:textId="23AF227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2BA2" w14:textId="47CCCBB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AAF6F" w14:textId="1351866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F70A" w14:textId="523BD34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F992" w14:textId="2E536B2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460E" w14:textId="1442F64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47635" w14:textId="45ADEEC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1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7910A" w14:textId="1E2461A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9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18E8" w14:textId="170EE1D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2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41D0" w14:textId="2742A22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2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B7FC" w14:textId="7788497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5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F5EA" w14:textId="22E7B5F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21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</w:tr>
      <w:tr w:rsidR="00C161C0" w:rsidRPr="00C161C0" w14:paraId="5F68704D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F840D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B002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E290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A419" w14:textId="786DEB7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419A" w14:textId="15A9963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A87CA" w14:textId="5B1ABEB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17DD" w14:textId="57053A5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5E10" w14:textId="4B39087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717D" w14:textId="032C2ED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B4E8" w14:textId="070A2C6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02B9" w14:textId="09C1EC1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2FE6" w14:textId="1D6811B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F6957" w14:textId="35E9CF9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8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FFD5" w14:textId="256C883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2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3DF6" w14:textId="670A6C2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4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C6F5" w14:textId="7DC86D8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4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6E83" w14:textId="78E2C00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1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5255" w14:textId="088F116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42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</w:tr>
      <w:tr w:rsidR="00C161C0" w:rsidRPr="00C161C0" w14:paraId="4F34CA83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29B1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3E79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7343" w14:textId="22DF1388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99DF" w14:textId="5952419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D342" w14:textId="39FD779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5D3F" w14:textId="4F99B10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24A9" w14:textId="6F63C89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3B16" w14:textId="1E10DAB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B713" w14:textId="1864E80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C25F2" w14:textId="6870AC3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B125" w14:textId="22D3254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0B894" w14:textId="556B89B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BAF7" w14:textId="7A48495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8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6E38" w14:textId="5622A0A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9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B5381" w14:textId="321D3D8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2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4AC4" w14:textId="70C48CB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4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FEF3" w14:textId="15F8EBC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4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572B" w14:textId="4DD2ECD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29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</w:tr>
      <w:tr w:rsidR="00C161C0" w:rsidRPr="00C161C0" w14:paraId="6841135A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DEC7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544F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31045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2267" w14:textId="3252797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7C25" w14:textId="47B42A4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7028" w14:textId="4188572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8AC4" w14:textId="149A836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720B" w14:textId="303BEB6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FF1E" w14:textId="12E115A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CE3B0" w14:textId="38C06D1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9CD8" w14:textId="5007079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F65E" w14:textId="2250DD1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3D34" w14:textId="09A2D30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8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D18D" w14:textId="53B7208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EA03" w14:textId="16C7AEC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0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3C20" w14:textId="092E3A7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4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5298" w14:textId="017718D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9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692F" w14:textId="1769A63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93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</w:tr>
      <w:tr w:rsidR="00C161C0" w:rsidRPr="00C161C0" w14:paraId="293F157E" w14:textId="77777777" w:rsidTr="004C172B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5B2E0F8" w14:textId="77777777" w:rsidR="00C161C0" w:rsidRPr="00C161C0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 xml:space="preserve">22nd to 36st </w:t>
            </w:r>
          </w:p>
          <w:p w14:paraId="23905763" w14:textId="58FB24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pt-BR"/>
              </w:rPr>
              <w:t>(Specific pha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535D2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RTB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EB6B7" w14:textId="1ECAD99A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48D61" w14:textId="3C904C7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0A8AA" w14:textId="5267C03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36736" w14:textId="272F0BF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B5A5C" w14:textId="3459CDF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649CC" w14:textId="21AB6A7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9F0CC" w14:textId="0831F08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7AC36" w14:textId="4FB8472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64EE3" w14:textId="474C9DE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D27F0" w14:textId="634E505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21B58" w14:textId="630F912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8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FF428" w14:textId="3DBA4FE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4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67FAB" w14:textId="6A3A2F1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8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C947E" w14:textId="7634C64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9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989A7" w14:textId="01BBDE1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9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2AA60" w14:textId="72BC44B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70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</w:tr>
      <w:tr w:rsidR="00C161C0" w:rsidRPr="00C161C0" w14:paraId="77355D94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85CD6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6452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B6AE4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08325" w14:textId="3C787A5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405DF" w14:textId="54C080A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21746" w14:textId="3C0463B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3BB6A" w14:textId="46BF97E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982F5" w14:textId="36AE956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1ECB7" w14:textId="4F3A547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2E34C" w14:textId="1489546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6CB02" w14:textId="76B1369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6C19A" w14:textId="6C2A9B59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DFB6C" w14:textId="615C817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6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34D34" w14:textId="1825DF2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1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59E2F" w14:textId="1A0F3D2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1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21FD4" w14:textId="5636D96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4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BEF0B" w14:textId="6CA73C3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72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E4977" w14:textId="270ED6FE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38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</w:tr>
      <w:tr w:rsidR="00C161C0" w:rsidRPr="00C161C0" w14:paraId="4FF66B23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3E0A3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DDDC062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G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  <w:lang w:val="pt-PT" w:eastAsia="pt-BR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A2A0D" w14:textId="21193F21" w:rsidR="004C172B" w:rsidRPr="004C172B" w:rsidRDefault="005B53FA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BDBE9" w14:textId="4EAC0EDC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4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05368" w14:textId="07641CF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CADDA" w14:textId="5868A0E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C63B6B" w14:textId="3E6F60C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24CB1" w14:textId="0E94B4C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4ED74" w14:textId="6BA8093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65C1A" w14:textId="656575E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80693" w14:textId="4438EA2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0E090" w14:textId="7498A2C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3BFC3" w14:textId="5B8DCDCD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59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098AC" w14:textId="7AF3C37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8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DC9A4" w14:textId="62FF66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3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D532C" w14:textId="6990845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7C9A7A" w14:textId="6127BCC4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6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EE57A" w14:textId="22356D8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444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</w:tr>
      <w:tr w:rsidR="00C161C0" w:rsidRPr="00C161C0" w14:paraId="3B4D1599" w14:textId="77777777" w:rsidTr="004C172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8F42F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C7A14" w14:textId="77777777" w:rsidR="004C172B" w:rsidRPr="004C172B" w:rsidRDefault="004C172B" w:rsidP="004C1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242449" w14:textId="7777777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90E840" w14:textId="65503765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2AB019" w14:textId="6B5AD648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B2888C" w14:textId="7A92F6A3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2D380D" w14:textId="4C747E9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CC38B7" w14:textId="40EC74A7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A8B732" w14:textId="2F08F9EB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88D686" w14:textId="6E45CD16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9AB8F5" w14:textId="6991B66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B66699" w14:textId="457D8DCF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8ABC06" w14:textId="7015B13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71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5BEDBF" w14:textId="07954760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297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BCA1BC" w14:textId="1D98571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38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95921E" w14:textId="51962231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300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138D99" w14:textId="36039582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55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2BF470" w14:textId="79C1CCEA" w:rsidR="004C172B" w:rsidRPr="004C172B" w:rsidRDefault="004C172B" w:rsidP="004C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</w:pP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1286</w:t>
            </w:r>
            <w:r w:rsidR="00C161C0" w:rsidRPr="00C161C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.</w:t>
            </w:r>
            <w:r w:rsidRPr="004C172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pt-PT" w:eastAsia="pt-BR"/>
              </w:rPr>
              <w:t>0</w:t>
            </w:r>
          </w:p>
        </w:tc>
      </w:tr>
    </w:tbl>
    <w:p w14:paraId="4A6A3BE0" w14:textId="2807945F" w:rsidR="00E76011" w:rsidRPr="00AF444F" w:rsidRDefault="00E76011" w:rsidP="00AC3E0D">
      <w:pPr>
        <w:spacing w:before="20" w:after="20" w:line="240" w:lineRule="auto"/>
        <w:ind w:right="110"/>
        <w:jc w:val="both"/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</w:pPr>
      <w:r>
        <w:rPr>
          <w:rFonts w:ascii="Times New Roman" w:hAnsi="Times New Roman"/>
          <w:i/>
          <w:iCs/>
          <w:color w:val="000000" w:themeColor="text1"/>
          <w:kern w:val="24"/>
          <w:sz w:val="18"/>
          <w:szCs w:val="18"/>
          <w:lang w:val="en-US" w:eastAsia="pt-BR"/>
        </w:rPr>
        <w:t>*</w:t>
      </w:r>
      <w:proofErr w:type="gramStart"/>
      <w:r w:rsidR="00AF444F"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>one</w:t>
      </w:r>
      <w:proofErr w:type="gramEnd"/>
      <w:r w:rsidR="00AF444F"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 xml:space="preserve"> in adaption phase and three in specific phase</w:t>
      </w:r>
      <w:r w:rsidR="00B76EE1"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 xml:space="preserve"> (for each exercise)</w:t>
      </w:r>
      <w:r w:rsidR="00AF444F"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>.</w:t>
      </w:r>
    </w:p>
    <w:p w14:paraId="6D702BCA" w14:textId="74610E30" w:rsidR="004C172B" w:rsidRPr="007F3D14" w:rsidRDefault="00C161C0" w:rsidP="00AC3E0D">
      <w:pPr>
        <w:spacing w:before="20" w:after="20" w:line="240" w:lineRule="auto"/>
        <w:ind w:right="110"/>
        <w:jc w:val="both"/>
        <w:rPr>
          <w:rFonts w:ascii="Times New Roman" w:hAnsi="Times New Roman"/>
          <w:color w:val="000000"/>
          <w:kern w:val="24"/>
          <w:sz w:val="18"/>
          <w:szCs w:val="18"/>
          <w:lang w:val="en-US" w:eastAsia="pt-BR"/>
        </w:rPr>
      </w:pPr>
      <w:r w:rsidRPr="009D23C3">
        <w:rPr>
          <w:rFonts w:ascii="Times New Roman" w:hAnsi="Times New Roman"/>
          <w:i/>
          <w:iCs/>
          <w:color w:val="000000" w:themeColor="text1"/>
          <w:kern w:val="24"/>
          <w:sz w:val="18"/>
          <w:szCs w:val="18"/>
          <w:lang w:val="en-US" w:eastAsia="pt-BR"/>
        </w:rPr>
        <w:t>Note</w:t>
      </w:r>
      <w:r>
        <w:rPr>
          <w:rFonts w:ascii="Times New Roman" w:hAnsi="Times New Roman"/>
          <w:color w:val="000000" w:themeColor="text1"/>
          <w:kern w:val="24"/>
          <w:sz w:val="18"/>
          <w:szCs w:val="18"/>
          <w:lang w:val="en-US" w:eastAsia="pt-BR"/>
        </w:rPr>
        <w:t>: G</w:t>
      </w:r>
      <w:r w:rsidRPr="007F3D14">
        <w:rPr>
          <w:rFonts w:ascii="Times New Roman" w:hAnsi="Times New Roman"/>
          <w:color w:val="000000"/>
          <w:kern w:val="24"/>
          <w:sz w:val="18"/>
          <w:szCs w:val="18"/>
          <w:vertAlign w:val="subscript"/>
          <w:lang w:val="en-US"/>
        </w:rPr>
        <w:t>RTBFR</w:t>
      </w:r>
      <w:r>
        <w:rPr>
          <w:rFonts w:ascii="Times New Roman" w:hAnsi="Times New Roman"/>
          <w:color w:val="000000"/>
          <w:kern w:val="24"/>
          <w:sz w:val="18"/>
          <w:szCs w:val="18"/>
          <w:lang w:val="en-US"/>
        </w:rPr>
        <w:t>: group of r</w:t>
      </w:r>
      <w:r>
        <w:rPr>
          <w:rFonts w:ascii="Times New Roman" w:hAnsi="Times New Roman"/>
          <w:sz w:val="18"/>
          <w:szCs w:val="18"/>
          <w:lang w:val="en-US"/>
        </w:rPr>
        <w:t>esistance training with blood flow restriction; G</w:t>
      </w:r>
      <w:r w:rsidRPr="007F3D14">
        <w:rPr>
          <w:rFonts w:ascii="Times New Roman" w:hAnsi="Times New Roman"/>
          <w:sz w:val="18"/>
          <w:szCs w:val="18"/>
          <w:vertAlign w:val="subscript"/>
          <w:lang w:val="en-US"/>
        </w:rPr>
        <w:t>TRT</w:t>
      </w:r>
      <w:r>
        <w:rPr>
          <w:rFonts w:ascii="Times New Roman" w:hAnsi="Times New Roman"/>
          <w:sz w:val="18"/>
          <w:szCs w:val="18"/>
          <w:lang w:val="en-US"/>
        </w:rPr>
        <w:t>: group of traditional resistance training; M: Mean; SD: standard deviation.</w:t>
      </w:r>
    </w:p>
    <w:p w14:paraId="0B405911" w14:textId="77777777" w:rsidR="00AC3E0D" w:rsidRPr="00D95631" w:rsidRDefault="00AC3E0D" w:rsidP="00AC3E0D">
      <w:pPr>
        <w:spacing w:after="0" w:line="360" w:lineRule="auto"/>
        <w:jc w:val="both"/>
        <w:rPr>
          <w:rFonts w:ascii="Times New Roman" w:eastAsia="Calibri" w:hAnsi="Times New Roman"/>
          <w:sz w:val="20"/>
          <w:szCs w:val="20"/>
          <w:lang w:val="en-US"/>
        </w:rPr>
      </w:pPr>
    </w:p>
    <w:p w14:paraId="3EA598B3" w14:textId="77777777" w:rsidR="00AC3E0D" w:rsidRPr="00027739" w:rsidRDefault="00AC3E0D">
      <w:pPr>
        <w:rPr>
          <w:lang w:val="en-US"/>
        </w:rPr>
      </w:pPr>
    </w:p>
    <w:sectPr w:rsidR="00AC3E0D" w:rsidRPr="00027739" w:rsidSect="005B53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DD3AF" w14:textId="77777777" w:rsidR="00907EE6" w:rsidRDefault="00907EE6" w:rsidP="00FB3B75">
      <w:pPr>
        <w:spacing w:after="0" w:line="240" w:lineRule="auto"/>
      </w:pPr>
      <w:r>
        <w:separator/>
      </w:r>
    </w:p>
  </w:endnote>
  <w:endnote w:type="continuationSeparator" w:id="0">
    <w:p w14:paraId="6A82E7EA" w14:textId="77777777" w:rsidR="00907EE6" w:rsidRDefault="00907EE6" w:rsidP="00FB3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E672E" w14:textId="77777777" w:rsidR="00907EE6" w:rsidRDefault="00907EE6" w:rsidP="00FB3B75">
      <w:pPr>
        <w:spacing w:after="0" w:line="240" w:lineRule="auto"/>
      </w:pPr>
      <w:r>
        <w:separator/>
      </w:r>
    </w:p>
  </w:footnote>
  <w:footnote w:type="continuationSeparator" w:id="0">
    <w:p w14:paraId="27C54081" w14:textId="77777777" w:rsidR="00907EE6" w:rsidRDefault="00907EE6" w:rsidP="00FB3B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35763" w14:textId="77777777" w:rsidR="00CF74B9" w:rsidRDefault="00FB3B75">
    <w:pPr>
      <w:pStyle w:val="Cabealho"/>
      <w:rPr>
        <w:rFonts w:ascii="Times New Roman" w:hAnsi="Times New Roman" w:cs="Times New Roman"/>
        <w:sz w:val="16"/>
        <w:szCs w:val="16"/>
        <w:lang w:val="en-US"/>
      </w:rPr>
    </w:pPr>
    <w:r w:rsidRPr="008F6EDE">
      <w:rPr>
        <w:rFonts w:ascii="Times New Roman" w:hAnsi="Times New Roman" w:cs="Times New Roman"/>
        <w:b/>
        <w:bCs/>
        <w:sz w:val="16"/>
        <w:szCs w:val="16"/>
        <w:lang w:val="en-US"/>
      </w:rPr>
      <w:t>Article title</w:t>
    </w:r>
    <w:r w:rsidRPr="008F6EDE">
      <w:rPr>
        <w:rFonts w:ascii="Times New Roman" w:hAnsi="Times New Roman" w:cs="Times New Roman"/>
        <w:sz w:val="16"/>
        <w:szCs w:val="16"/>
        <w:lang w:val="en-US"/>
      </w:rPr>
      <w:t xml:space="preserve">: </w:t>
    </w:r>
    <w:r w:rsidR="00A406BE" w:rsidRPr="00A406BE">
      <w:rPr>
        <w:rFonts w:ascii="Times New Roman" w:hAnsi="Times New Roman" w:cs="Times New Roman"/>
        <w:sz w:val="16"/>
        <w:szCs w:val="16"/>
        <w:lang w:val="en-US"/>
      </w:rPr>
      <w:t xml:space="preserve">Acute and chronic cardiometabolic responses induced by resistance training with blood flow restriction in HIV patients </w:t>
    </w:r>
  </w:p>
  <w:p w14:paraId="6E4F89A9" w14:textId="562D5FDC" w:rsidR="00FB3B75" w:rsidRPr="004C172B" w:rsidRDefault="00FB3B75">
    <w:pPr>
      <w:pStyle w:val="Cabealho"/>
      <w:rPr>
        <w:rFonts w:ascii="Times New Roman" w:hAnsi="Times New Roman" w:cs="Times New Roman"/>
        <w:sz w:val="16"/>
        <w:szCs w:val="16"/>
        <w:lang w:val="pt-PT"/>
      </w:rPr>
    </w:pPr>
    <w:r w:rsidRPr="004C172B">
      <w:rPr>
        <w:rFonts w:ascii="Times New Roman" w:hAnsi="Times New Roman" w:cs="Times New Roman"/>
        <w:b/>
        <w:bCs/>
        <w:sz w:val="16"/>
        <w:szCs w:val="16"/>
        <w:lang w:val="pt-PT"/>
      </w:rPr>
      <w:t>Journal name</w:t>
    </w:r>
    <w:r w:rsidRPr="004C172B">
      <w:rPr>
        <w:rFonts w:ascii="Times New Roman" w:hAnsi="Times New Roman" w:cs="Times New Roman"/>
        <w:sz w:val="16"/>
        <w:szCs w:val="16"/>
        <w:lang w:val="pt-PT"/>
      </w:rPr>
      <w:t>:</w:t>
    </w:r>
    <w:r w:rsidR="008F6EDE" w:rsidRPr="004C172B">
      <w:rPr>
        <w:rFonts w:ascii="Times New Roman" w:hAnsi="Times New Roman" w:cs="Times New Roman"/>
        <w:sz w:val="16"/>
        <w:szCs w:val="16"/>
        <w:lang w:val="pt-PT"/>
      </w:rPr>
      <w:t xml:space="preserve"> </w:t>
    </w:r>
    <w:r w:rsidR="00B24478" w:rsidRPr="004C172B">
      <w:rPr>
        <w:rFonts w:ascii="Times New Roman" w:hAnsi="Times New Roman" w:cs="Times New Roman"/>
        <w:sz w:val="16"/>
        <w:szCs w:val="16"/>
        <w:lang w:val="pt-PT"/>
      </w:rPr>
      <w:t>Scientific Reports</w:t>
    </w:r>
  </w:p>
  <w:p w14:paraId="4A1B0AD1" w14:textId="511D8660" w:rsidR="008F6EDE" w:rsidRPr="008F6EDE" w:rsidRDefault="008F6EDE" w:rsidP="008F6EDE">
    <w:pPr>
      <w:pStyle w:val="Default"/>
      <w:jc w:val="both"/>
      <w:rPr>
        <w:rFonts w:ascii="Times New Roman" w:hAnsi="Times New Roman" w:cs="Times New Roman"/>
        <w:sz w:val="16"/>
        <w:szCs w:val="16"/>
      </w:rPr>
    </w:pPr>
    <w:r w:rsidRPr="008F6EDE">
      <w:rPr>
        <w:rFonts w:ascii="Times New Roman" w:hAnsi="Times New Roman" w:cs="Times New Roman"/>
        <w:sz w:val="16"/>
        <w:szCs w:val="16"/>
      </w:rPr>
      <w:t>Thiago Cândido Alves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</w:t>
    </w:r>
    <w:r w:rsidRPr="008F6EDE">
      <w:rPr>
        <w:rFonts w:ascii="Times New Roman" w:hAnsi="Times New Roman" w:cs="Times New Roman"/>
        <w:sz w:val="16"/>
        <w:szCs w:val="16"/>
      </w:rPr>
      <w:t>, Pedro Pugliesi Abdalla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,2,3</w:t>
    </w:r>
    <w:r w:rsidRPr="008F6EDE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8F6EDE">
      <w:rPr>
        <w:rFonts w:ascii="Times New Roman" w:hAnsi="Times New Roman" w:cs="Times New Roman"/>
        <w:sz w:val="16"/>
        <w:szCs w:val="16"/>
      </w:rPr>
      <w:t>Lucimere</w:t>
    </w:r>
    <w:proofErr w:type="spellEnd"/>
    <w:r w:rsidRPr="008F6EDE">
      <w:rPr>
        <w:rFonts w:ascii="Times New Roman" w:hAnsi="Times New Roman" w:cs="Times New Roman"/>
        <w:sz w:val="16"/>
        <w:szCs w:val="16"/>
      </w:rPr>
      <w:t xml:space="preserve"> Bohn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3,4</w:t>
    </w:r>
    <w:r w:rsidRPr="008F6EDE">
      <w:rPr>
        <w:rFonts w:ascii="Times New Roman" w:hAnsi="Times New Roman" w:cs="Times New Roman"/>
        <w:sz w:val="16"/>
        <w:szCs w:val="16"/>
      </w:rPr>
      <w:t>, Leonardo Santos Lopes Da Silva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</w:t>
    </w:r>
    <w:r w:rsidRPr="008F6EDE">
      <w:rPr>
        <w:rFonts w:ascii="Times New Roman" w:hAnsi="Times New Roman" w:cs="Times New Roman"/>
        <w:sz w:val="16"/>
        <w:szCs w:val="16"/>
      </w:rPr>
      <w:t>, André Pereira dos Santos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,2</w:t>
    </w:r>
    <w:r w:rsidRPr="008F6EDE">
      <w:rPr>
        <w:rFonts w:ascii="Times New Roman" w:hAnsi="Times New Roman" w:cs="Times New Roman"/>
        <w:sz w:val="16"/>
        <w:szCs w:val="16"/>
      </w:rPr>
      <w:t xml:space="preserve">, Márcio Fernando </w:t>
    </w:r>
    <w:proofErr w:type="spellStart"/>
    <w:r w:rsidRPr="008F6EDE">
      <w:rPr>
        <w:rFonts w:ascii="Times New Roman" w:hAnsi="Times New Roman" w:cs="Times New Roman"/>
        <w:sz w:val="16"/>
        <w:szCs w:val="16"/>
      </w:rPr>
      <w:t>Tasinafo</w:t>
    </w:r>
    <w:proofErr w:type="spellEnd"/>
    <w:r w:rsidRPr="008F6EDE">
      <w:rPr>
        <w:rFonts w:ascii="Times New Roman" w:hAnsi="Times New Roman" w:cs="Times New Roman"/>
        <w:sz w:val="16"/>
        <w:szCs w:val="16"/>
      </w:rPr>
      <w:t xml:space="preserve"> Júnior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</w:t>
    </w:r>
    <w:r w:rsidRPr="008F6EDE">
      <w:rPr>
        <w:rFonts w:ascii="Times New Roman" w:hAnsi="Times New Roman" w:cs="Times New Roman"/>
        <w:sz w:val="16"/>
        <w:szCs w:val="16"/>
      </w:rPr>
      <w:t>, Ana Cláudia Rossini Venturini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1,2</w:t>
    </w:r>
    <w:r w:rsidRPr="008F6EDE">
      <w:rPr>
        <w:rFonts w:ascii="Times New Roman" w:hAnsi="Times New Roman" w:cs="Times New Roman"/>
        <w:sz w:val="16"/>
        <w:szCs w:val="16"/>
      </w:rPr>
      <w:t>, Jorge Mota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>3</w:t>
    </w:r>
    <w:r w:rsidRPr="008F6EDE">
      <w:rPr>
        <w:rFonts w:ascii="Times New Roman" w:hAnsi="Times New Roman" w:cs="Times New Roman"/>
        <w:sz w:val="16"/>
        <w:szCs w:val="16"/>
      </w:rPr>
      <w:t>, Dalmo Roberto Lopes Machado</w:t>
    </w:r>
    <w:r w:rsidRPr="008F6EDE">
      <w:rPr>
        <w:rFonts w:ascii="Times New Roman" w:hAnsi="Times New Roman" w:cs="Times New Roman"/>
        <w:sz w:val="16"/>
        <w:szCs w:val="16"/>
        <w:vertAlign w:val="superscript"/>
      </w:rPr>
      <w:t xml:space="preserve">1,2,3 </w:t>
    </w:r>
    <w:r w:rsidRPr="008F6EDE">
      <w:rPr>
        <w:rFonts w:ascii="Times New Roman" w:hAnsi="Times New Roman" w:cs="Times New Roman"/>
        <w:sz w:val="16"/>
        <w:szCs w:val="16"/>
      </w:rPr>
      <w:t xml:space="preserve"> </w:t>
    </w:r>
  </w:p>
  <w:p w14:paraId="23C1AF0D" w14:textId="77777777" w:rsidR="008F6EDE" w:rsidRPr="008F6EDE" w:rsidRDefault="008F6EDE" w:rsidP="008F6EDE">
    <w:pPr>
      <w:pStyle w:val="Default"/>
      <w:jc w:val="both"/>
      <w:rPr>
        <w:rFonts w:ascii="Times New Roman" w:hAnsi="Times New Roman" w:cs="Times New Roman"/>
        <w:sz w:val="16"/>
        <w:szCs w:val="16"/>
      </w:rPr>
    </w:pPr>
    <w:r w:rsidRPr="008F6EDE">
      <w:rPr>
        <w:rFonts w:ascii="Times New Roman" w:hAnsi="Times New Roman" w:cs="Times New Roman"/>
        <w:sz w:val="16"/>
        <w:szCs w:val="16"/>
        <w:vertAlign w:val="superscript"/>
      </w:rPr>
      <w:t>1</w:t>
    </w:r>
    <w:r w:rsidRPr="008F6EDE">
      <w:rPr>
        <w:rFonts w:ascii="Times New Roman" w:hAnsi="Times New Roman" w:cs="Times New Roman"/>
        <w:sz w:val="16"/>
        <w:szCs w:val="16"/>
      </w:rPr>
      <w:t xml:space="preserve">Grupo de Estudo e Pesquisa em Antropometria, Treinamento e Esporte – Escola de Educação Física e Esporte de Ribeirão Preto (EEFERP), Ribeirão Preto, Brasil; </w:t>
    </w:r>
  </w:p>
  <w:p w14:paraId="58654423" w14:textId="77777777" w:rsidR="008F6EDE" w:rsidRPr="008F6EDE" w:rsidRDefault="008F6EDE" w:rsidP="008F6EDE">
    <w:pPr>
      <w:pStyle w:val="Default"/>
      <w:jc w:val="both"/>
      <w:rPr>
        <w:rFonts w:ascii="Times New Roman" w:hAnsi="Times New Roman" w:cs="Times New Roman"/>
        <w:sz w:val="16"/>
        <w:szCs w:val="16"/>
      </w:rPr>
    </w:pPr>
    <w:r w:rsidRPr="008F6EDE">
      <w:rPr>
        <w:rFonts w:ascii="Times New Roman" w:hAnsi="Times New Roman" w:cs="Times New Roman"/>
        <w:sz w:val="16"/>
        <w:szCs w:val="16"/>
        <w:vertAlign w:val="superscript"/>
      </w:rPr>
      <w:t>2</w:t>
    </w:r>
    <w:r w:rsidRPr="008F6EDE">
      <w:rPr>
        <w:rFonts w:ascii="Times New Roman" w:hAnsi="Times New Roman" w:cs="Times New Roman"/>
        <w:sz w:val="16"/>
        <w:szCs w:val="16"/>
      </w:rPr>
      <w:t xml:space="preserve">Escola de Enfermagem de Ribeirão Preto (EERP) – Universidade de São Paulo, Ribeirão Preto, Brasil; </w:t>
    </w:r>
  </w:p>
  <w:p w14:paraId="3FF3D851" w14:textId="77777777" w:rsidR="008F6EDE" w:rsidRPr="008F6EDE" w:rsidRDefault="008F6EDE" w:rsidP="008F6EDE">
    <w:pPr>
      <w:pStyle w:val="Default"/>
      <w:jc w:val="both"/>
      <w:rPr>
        <w:rFonts w:ascii="Times New Roman" w:hAnsi="Times New Roman" w:cs="Times New Roman"/>
        <w:sz w:val="16"/>
        <w:szCs w:val="16"/>
      </w:rPr>
    </w:pPr>
    <w:r w:rsidRPr="008F6EDE">
      <w:rPr>
        <w:rFonts w:ascii="Times New Roman" w:hAnsi="Times New Roman" w:cs="Times New Roman"/>
        <w:sz w:val="16"/>
        <w:szCs w:val="16"/>
        <w:vertAlign w:val="superscript"/>
      </w:rPr>
      <w:t>3</w:t>
    </w:r>
    <w:r w:rsidRPr="008F6EDE">
      <w:rPr>
        <w:rFonts w:ascii="Times New Roman" w:hAnsi="Times New Roman" w:cs="Times New Roman"/>
        <w:sz w:val="16"/>
        <w:szCs w:val="16"/>
      </w:rPr>
      <w:t xml:space="preserve">Centro de Investigação em Atividade Física, Saúde e Lazer (CIAFEL) – Faculdade de Desporto da Universidade do Porto (FADEUP), Porto, Portugal; </w:t>
    </w:r>
  </w:p>
  <w:p w14:paraId="08BE80F5" w14:textId="77777777" w:rsidR="008F6EDE" w:rsidRPr="008F6EDE" w:rsidRDefault="008F6EDE" w:rsidP="008F6EDE">
    <w:pPr>
      <w:pStyle w:val="Default"/>
      <w:jc w:val="both"/>
      <w:rPr>
        <w:rFonts w:ascii="Times New Roman" w:hAnsi="Times New Roman" w:cs="Times New Roman"/>
        <w:sz w:val="16"/>
        <w:szCs w:val="16"/>
      </w:rPr>
    </w:pPr>
    <w:r w:rsidRPr="008F6EDE">
      <w:rPr>
        <w:rFonts w:ascii="Times New Roman" w:hAnsi="Times New Roman" w:cs="Times New Roman"/>
        <w:sz w:val="16"/>
        <w:szCs w:val="16"/>
        <w:vertAlign w:val="superscript"/>
      </w:rPr>
      <w:t>4</w:t>
    </w:r>
    <w:r w:rsidRPr="008F6EDE">
      <w:rPr>
        <w:rFonts w:ascii="Times New Roman" w:hAnsi="Times New Roman" w:cs="Times New Roman"/>
        <w:sz w:val="16"/>
        <w:szCs w:val="16"/>
      </w:rPr>
      <w:t xml:space="preserve">Faculdade de Psicologia, Educação e Desporto – Universidade Lusófona do Porto, Porto, Portugal. </w:t>
    </w:r>
  </w:p>
  <w:p w14:paraId="63FD1C6B" w14:textId="5ACF1A36" w:rsidR="00FB3B75" w:rsidRPr="008F6EDE" w:rsidRDefault="00FB3B75">
    <w:pPr>
      <w:pStyle w:val="Cabealho"/>
      <w:rPr>
        <w:rFonts w:ascii="Times New Roman" w:hAnsi="Times New Roman" w:cs="Times New Roman"/>
        <w:sz w:val="16"/>
        <w:szCs w:val="16"/>
        <w:lang w:val="en-US"/>
      </w:rPr>
    </w:pPr>
    <w:r w:rsidRPr="008F6EDE">
      <w:rPr>
        <w:rFonts w:ascii="Times New Roman" w:hAnsi="Times New Roman" w:cs="Times New Roman"/>
        <w:b/>
        <w:bCs/>
        <w:sz w:val="16"/>
        <w:szCs w:val="16"/>
        <w:lang w:val="en-US"/>
      </w:rPr>
      <w:t>E-mail address of the corresponding author</w:t>
    </w:r>
    <w:r w:rsidRPr="008F6EDE">
      <w:rPr>
        <w:rFonts w:ascii="Times New Roman" w:hAnsi="Times New Roman" w:cs="Times New Roman"/>
        <w:sz w:val="16"/>
        <w:szCs w:val="16"/>
        <w:lang w:val="en-US"/>
      </w:rPr>
      <w:t xml:space="preserve">: </w:t>
    </w:r>
    <w:r w:rsidR="00A406BE">
      <w:rPr>
        <w:rFonts w:ascii="Times New Roman" w:hAnsi="Times New Roman" w:cs="Times New Roman"/>
        <w:sz w:val="16"/>
        <w:szCs w:val="16"/>
        <w:lang w:val="en-US"/>
      </w:rPr>
      <w:t>thiago</w:t>
    </w:r>
    <w:r w:rsidR="00CF74B9">
      <w:rPr>
        <w:rFonts w:ascii="Times New Roman" w:hAnsi="Times New Roman" w:cs="Times New Roman"/>
        <w:sz w:val="16"/>
        <w:szCs w:val="16"/>
        <w:lang w:val="en-US"/>
      </w:rPr>
      <w:t>_</w:t>
    </w:r>
    <w:r w:rsidR="008F6EDE" w:rsidRPr="008F6EDE">
      <w:rPr>
        <w:rFonts w:ascii="Times New Roman" w:hAnsi="Times New Roman" w:cs="Times New Roman"/>
        <w:sz w:val="16"/>
        <w:szCs w:val="16"/>
        <w:lang w:val="en-US"/>
      </w:rPr>
      <w:t>alves@alumni.usp.b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D6E79"/>
    <w:multiLevelType w:val="hybridMultilevel"/>
    <w:tmpl w:val="A53C84F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F937E4"/>
    <w:multiLevelType w:val="hybridMultilevel"/>
    <w:tmpl w:val="92E2807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4026327">
    <w:abstractNumId w:val="1"/>
  </w:num>
  <w:num w:numId="2" w16cid:durableId="271133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E0D"/>
    <w:rsid w:val="00027739"/>
    <w:rsid w:val="0048113F"/>
    <w:rsid w:val="004A61EA"/>
    <w:rsid w:val="004C172B"/>
    <w:rsid w:val="005629D0"/>
    <w:rsid w:val="00587DAA"/>
    <w:rsid w:val="005B53FA"/>
    <w:rsid w:val="00690CDB"/>
    <w:rsid w:val="006D2090"/>
    <w:rsid w:val="008F6EDE"/>
    <w:rsid w:val="00907EE6"/>
    <w:rsid w:val="00980393"/>
    <w:rsid w:val="00A15356"/>
    <w:rsid w:val="00A406BE"/>
    <w:rsid w:val="00AA14F0"/>
    <w:rsid w:val="00AC3E0D"/>
    <w:rsid w:val="00AF444F"/>
    <w:rsid w:val="00B24478"/>
    <w:rsid w:val="00B76EE1"/>
    <w:rsid w:val="00C161C0"/>
    <w:rsid w:val="00C84FB8"/>
    <w:rsid w:val="00CF74B9"/>
    <w:rsid w:val="00DF74CC"/>
    <w:rsid w:val="00E13E96"/>
    <w:rsid w:val="00E33EC6"/>
    <w:rsid w:val="00E40A6B"/>
    <w:rsid w:val="00E76011"/>
    <w:rsid w:val="00EF0D41"/>
    <w:rsid w:val="00FB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3A28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C3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3E0D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C3E0D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C3E0D"/>
    <w:rPr>
      <w:rFonts w:ascii="Calibri" w:eastAsia="Calibri" w:hAnsi="Calibri" w:cs="Times New Roman"/>
      <w:sz w:val="20"/>
      <w:szCs w:val="20"/>
      <w:lang w:val="x-none"/>
    </w:rPr>
  </w:style>
  <w:style w:type="paragraph" w:styleId="PargrafodaLista">
    <w:name w:val="List Paragraph"/>
    <w:basedOn w:val="Normal"/>
    <w:uiPriority w:val="34"/>
    <w:qFormat/>
    <w:rsid w:val="00AC3E0D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Refdecomentrio">
    <w:name w:val="annotation reference"/>
    <w:uiPriority w:val="99"/>
    <w:semiHidden/>
    <w:unhideWhenUsed/>
    <w:rsid w:val="00AC3E0D"/>
    <w:rPr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B3B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3B75"/>
  </w:style>
  <w:style w:type="paragraph" w:styleId="Rodap">
    <w:name w:val="footer"/>
    <w:basedOn w:val="Normal"/>
    <w:link w:val="RodapChar"/>
    <w:uiPriority w:val="99"/>
    <w:unhideWhenUsed/>
    <w:rsid w:val="00FB3B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3B75"/>
  </w:style>
  <w:style w:type="paragraph" w:customStyle="1" w:styleId="Default">
    <w:name w:val="Default"/>
    <w:rsid w:val="008F6E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0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271</Words>
  <Characters>6865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1-10-05T14:56:00Z</dcterms:created>
  <dcterms:modified xsi:type="dcterms:W3CDTF">2022-08-16T02:16:00Z</dcterms:modified>
</cp:coreProperties>
</file>